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DA9F7" w14:textId="77777777" w:rsidR="00677F88" w:rsidRPr="00747DFF" w:rsidRDefault="00677F88" w:rsidP="00677F88">
      <w:pPr>
        <w:spacing w:after="0" w:line="480" w:lineRule="auto"/>
        <w:rPr>
          <w:rFonts w:ascii="Times New Roman" w:eastAsia="Malgun Gothic" w:hAnsi="Times New Roman" w:cs="Times New Roman"/>
          <w:kern w:val="0"/>
          <w:szCs w:val="20"/>
        </w:rPr>
      </w:pPr>
      <w:r w:rsidRPr="00747DFF">
        <w:rPr>
          <w:rFonts w:ascii="Times New Roman" w:eastAsia="HYSinMyeongJo-Medium" w:hAnsi="Times New Roman" w:cs="Times New Roman" w:hint="eastAsia"/>
          <w:b/>
          <w:bCs/>
          <w:kern w:val="0"/>
          <w:sz w:val="24"/>
        </w:rPr>
        <w:t xml:space="preserve">Supplementary </w:t>
      </w:r>
      <w:r w:rsidRPr="00747DFF">
        <w:rPr>
          <w:rFonts w:ascii="Times New Roman" w:eastAsia="HYSinMyeongJo-Medium" w:hAnsi="Times New Roman" w:cs="Times New Roman"/>
          <w:b/>
          <w:bCs/>
          <w:kern w:val="0"/>
          <w:sz w:val="24"/>
        </w:rPr>
        <w:t xml:space="preserve">Table </w:t>
      </w:r>
      <w:r w:rsidRPr="00747DFF">
        <w:rPr>
          <w:rFonts w:ascii="Times New Roman" w:eastAsia="HYSinMyeongJo-Medium" w:hAnsi="Times New Roman" w:cs="Times New Roman" w:hint="eastAsia"/>
          <w:b/>
          <w:bCs/>
          <w:kern w:val="0"/>
          <w:sz w:val="24"/>
        </w:rPr>
        <w:t>1</w:t>
      </w:r>
      <w:r w:rsidRPr="00747DFF">
        <w:rPr>
          <w:rFonts w:ascii="Times New Roman" w:eastAsia="HYSinMyeongJo-Medium" w:hAnsi="Times New Roman" w:cs="Times New Roman"/>
          <w:b/>
          <w:bCs/>
          <w:kern w:val="0"/>
          <w:sz w:val="24"/>
        </w:rPr>
        <w:t>.</w:t>
      </w:r>
      <w:r w:rsidRPr="00747DFF">
        <w:rPr>
          <w:rFonts w:ascii="Times New Roman" w:eastAsia="HYSinMyeongJo-Medium" w:hAnsi="Times New Roman" w:cs="Times New Roman"/>
          <w:kern w:val="0"/>
          <w:sz w:val="24"/>
        </w:rPr>
        <w:t xml:space="preserve"> Baseline symptom scores</w:t>
      </w:r>
      <w:r w:rsidRPr="00747DFF">
        <w:rPr>
          <w:rFonts w:ascii="Times New Roman" w:eastAsia="HYSinMyeongJo-Medium" w:hAnsi="Times New Roman" w:cs="Times New Roman" w:hint="eastAsia"/>
          <w:kern w:val="0"/>
          <w:sz w:val="24"/>
        </w:rPr>
        <w:t xml:space="preserve"> </w:t>
      </w:r>
      <w:r w:rsidRPr="00747DFF">
        <w:rPr>
          <w:rFonts w:ascii="Times New Roman" w:eastAsia="HYSinMyeongJo-Medium" w:hAnsi="Times New Roman" w:cs="Times New Roman"/>
          <w:kern w:val="0"/>
          <w:sz w:val="24"/>
        </w:rPr>
        <w:t xml:space="preserve">before </w:t>
      </w:r>
      <w:r w:rsidRPr="00747DFF">
        <w:rPr>
          <w:rFonts w:ascii="Times New Roman" w:eastAsia="HYSinMyeongJo-Medium" w:hAnsi="Times New Roman" w:cs="Times New Roman" w:hint="eastAsia"/>
          <w:kern w:val="0"/>
          <w:sz w:val="24"/>
        </w:rPr>
        <w:t>ABC exercise</w:t>
      </w:r>
      <w:r w:rsidRPr="00747DFF">
        <w:rPr>
          <w:rFonts w:ascii="Times New Roman" w:eastAsia="HYSinMyeongJo-Medium" w:hAnsi="Times New Roman" w:cs="Times New Roman"/>
          <w:kern w:val="0"/>
          <w:sz w:val="24"/>
        </w:rPr>
        <w:t>s in</w:t>
      </w:r>
      <w:r w:rsidRPr="00747DFF">
        <w:rPr>
          <w:rFonts w:ascii="Times New Roman" w:eastAsia="HYSinMyeongJo-Medium" w:hAnsi="Times New Roman" w:cs="Times New Roman" w:hint="eastAsia"/>
          <w:kern w:val="0"/>
          <w:sz w:val="24"/>
        </w:rPr>
        <w:t xml:space="preserve"> the </w:t>
      </w:r>
      <w:r w:rsidR="003D0DF6" w:rsidRPr="00747DFF">
        <w:rPr>
          <w:rFonts w:ascii="Times New Roman" w:eastAsia="HYSinMyeongJo-Medium" w:hAnsi="Times New Roman" w:cs="Times New Roman" w:hint="eastAsia"/>
          <w:kern w:val="0"/>
          <w:sz w:val="24"/>
        </w:rPr>
        <w:t>control and inter</w:t>
      </w:r>
      <w:r w:rsidRPr="00747DFF">
        <w:rPr>
          <w:rFonts w:ascii="Times New Roman" w:eastAsia="HYSinMyeongJo-Medium" w:hAnsi="Times New Roman" w:cs="Times New Roman" w:hint="eastAsia"/>
          <w:kern w:val="0"/>
          <w:sz w:val="24"/>
        </w:rPr>
        <w:t>vention groups</w:t>
      </w:r>
      <w:r w:rsidRPr="00747DFF">
        <w:rPr>
          <w:rFonts w:ascii="Times New Roman" w:eastAsia="Malgun Gothic" w:hAnsi="Times New Roman" w:cs="Times New Roman"/>
          <w:kern w:val="0"/>
          <w:szCs w:val="20"/>
        </w:rPr>
        <w:t xml:space="preserve">　</w:t>
      </w:r>
    </w:p>
    <w:tbl>
      <w:tblPr>
        <w:tblW w:w="9011" w:type="dxa"/>
        <w:tblInd w:w="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7"/>
        <w:gridCol w:w="1371"/>
        <w:gridCol w:w="1347"/>
        <w:gridCol w:w="1718"/>
        <w:gridCol w:w="1068"/>
      </w:tblGrid>
      <w:tr w:rsidR="00747DFF" w:rsidRPr="00747DFF" w14:paraId="1E4B7BDC" w14:textId="77777777" w:rsidTr="00AD562D">
        <w:trPr>
          <w:trHeight w:val="456"/>
        </w:trPr>
        <w:tc>
          <w:tcPr>
            <w:tcW w:w="3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E5AD9" w14:textId="77777777" w:rsidR="00677F88" w:rsidRPr="00747DFF" w:rsidRDefault="00677F88" w:rsidP="00AD562D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002CF" w14:textId="77777777" w:rsidR="00677F88" w:rsidRPr="00747DFF" w:rsidRDefault="00677F88" w:rsidP="00AD562D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Total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8A016" w14:textId="77777777" w:rsidR="00677F88" w:rsidRPr="00747DFF" w:rsidRDefault="00677F88" w:rsidP="00AD562D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Control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21A26" w14:textId="77777777" w:rsidR="00677F88" w:rsidRPr="00747DFF" w:rsidRDefault="00677F88" w:rsidP="00AD562D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Intervention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1F973" w14:textId="77777777" w:rsidR="00677F88" w:rsidRPr="00747DFF" w:rsidRDefault="00677F88" w:rsidP="00AD562D">
            <w:pPr>
              <w:spacing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P value</w:t>
            </w:r>
          </w:p>
        </w:tc>
      </w:tr>
      <w:tr w:rsidR="00747DFF" w:rsidRPr="00747DFF" w14:paraId="36F21340" w14:textId="77777777" w:rsidTr="00AD562D">
        <w:trPr>
          <w:trHeight w:val="456"/>
        </w:trPr>
        <w:tc>
          <w:tcPr>
            <w:tcW w:w="350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0DB5A8C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2D8C79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72A8BF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C05000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106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9D4B7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747DFF" w:rsidRPr="00747DFF" w14:paraId="7013CF36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FD93C84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Abdominal symptoms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4BF3829F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57E6F28A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51F37DBC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52B7AD4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747DFF" w:rsidRPr="00747DFF" w14:paraId="1E7A4FA7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3012D4C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Pressure-related, mean ± SD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1F339EFE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2.8 ± 1.7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A673CB5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2.6 ± 1.3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0590BBB5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3.0 ± 2.0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C7DBAF7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613</w:t>
            </w:r>
          </w:p>
        </w:tc>
      </w:tr>
      <w:tr w:rsidR="00747DFF" w:rsidRPr="00747DFF" w14:paraId="1EC0CBB5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54E7CCE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Pain, mean ± SD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3F16BB16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3.0 ± 1.3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66140312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2.9 ± 0.9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28C6BFB4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3.2 ± 1.6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BB52106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645</w:t>
            </w:r>
          </w:p>
        </w:tc>
      </w:tr>
      <w:tr w:rsidR="00747DFF" w:rsidRPr="00747DFF" w14:paraId="7A1BEEFC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553A137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Gastrointestinal, mean ± SD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545C993D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1.7 ± 1.1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7F6FA654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1.7 ± 0.9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794CD74D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1.6 ± 1.3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3ECAFAB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764</w:t>
            </w:r>
          </w:p>
        </w:tc>
      </w:tr>
      <w:tr w:rsidR="00747DFF" w:rsidRPr="00747DFF" w14:paraId="63BB9D39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CAC3EC6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KODI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16F0E3E9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32641B0A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456E2DB8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EDCB294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747DFF" w:rsidRPr="00747DFF" w14:paraId="6CF0265E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F8B7C29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Pain_VAS</w:t>
            </w:r>
            <w:proofErr w:type="spellEnd"/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, mean ± SD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1526EC51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3.7 ±1.6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144947A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3.4 ± 1.7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0F00D6E1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.1 ± 1.6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E401EF3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301</w:t>
            </w:r>
          </w:p>
        </w:tc>
      </w:tr>
      <w:tr w:rsidR="00747DFF" w:rsidRPr="00747DFF" w14:paraId="3107FD74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3FCD909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Pain related QoL, mean ± SD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261F15E6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19.1 ± 12.2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197D40D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15.7 ± 11.8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08AEB2BE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22.3 ± 12.1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10BE975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194</w:t>
            </w:r>
          </w:p>
        </w:tc>
      </w:tr>
      <w:tr w:rsidR="00747DFF" w:rsidRPr="00747DFF" w14:paraId="75982B73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A931DB7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SF-36v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18E7AF67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0B40C58F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4EE7A8D5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844E1D3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747DFF" w:rsidRPr="00747DFF" w14:paraId="18C00CDB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9C7C5C6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Physical health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2FFB2575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50D8BBE4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25ACF11F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6AAFD30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747DFF" w:rsidRPr="00747DFF" w14:paraId="04EB08C0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AB9EF20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Physical component summary, mean ± SD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6A174FA0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4.4 ± 6.3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1B56A563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3.3 ± 5.4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66138EE5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5.6 ± 5.6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75DCF6B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375</w:t>
            </w:r>
          </w:p>
        </w:tc>
      </w:tr>
      <w:tr w:rsidR="00747DFF" w:rsidRPr="00747DFF" w14:paraId="393A9630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7BB6F2A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General health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7CA467AF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36.1 ± 9.1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A2AA513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33.4 ± 5.9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610BB785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38.6 ± 11.0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98C5F8E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177</w:t>
            </w:r>
          </w:p>
        </w:tc>
      </w:tr>
      <w:tr w:rsidR="00747DFF" w:rsidRPr="00747DFF" w14:paraId="5762E96A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7A093D8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Physical functioning, mean ± SD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0654883C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4.0 ± 8.3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73FB1333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4.3 ± 10.1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021C8E95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3.7 ± 6.8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C9691C5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858</w:t>
            </w:r>
          </w:p>
        </w:tc>
      </w:tr>
      <w:tr w:rsidR="00747DFF" w:rsidRPr="00747DFF" w14:paraId="4C63728C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A176DB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Role limitations due to physical problems, mean ± SD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35595FE3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5.7 ±9.2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0C06760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5.1 ± 10.3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304A9489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6.3 ± 8.5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8310A43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766</w:t>
            </w:r>
          </w:p>
        </w:tc>
      </w:tr>
      <w:tr w:rsidR="00747DFF" w:rsidRPr="00747DFF" w14:paraId="41C98DFF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E2E4645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Bodily pain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704A7DA2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9.4 ±8.1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74C2B55F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9.1 ± 8.0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6CB4F1B9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9.7 ± 8.5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4AA3BEB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869</w:t>
            </w:r>
          </w:p>
        </w:tc>
      </w:tr>
      <w:tr w:rsidR="00747DFF" w:rsidRPr="00747DFF" w14:paraId="3AA36D40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C595191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Mental health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399B1107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0CE8FC02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6118909F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67110F0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747DFF" w:rsidRPr="00747DFF" w14:paraId="5C43C733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AA31495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>Mental component summary, mean ± SD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4D5953EC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6.9 ± 8.0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76F55C9F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5.7 ± 6.6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3DEF4270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8.0 ± 9.3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ED49423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516</w:t>
            </w:r>
          </w:p>
        </w:tc>
      </w:tr>
      <w:tr w:rsidR="00747DFF" w:rsidRPr="00747DFF" w14:paraId="779C4FDA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F3DCA1E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Mental health, mean ± SD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707FAB86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6.7 ± 10.2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6CE43095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7.5 ± 7.3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0928BC8B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6.1 ± 12.6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AD5D013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750</w:t>
            </w:r>
          </w:p>
        </w:tc>
      </w:tr>
      <w:tr w:rsidR="00747DFF" w:rsidRPr="00747DFF" w14:paraId="215A713A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2B04E37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Vitality, mean ± SD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00B55CBD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3.3 ± 5.4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48B38072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3.3 ± 5.4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295381B0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50.5 ± 12.1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3A30DF0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080</w:t>
            </w:r>
          </w:p>
        </w:tc>
      </w:tr>
      <w:tr w:rsidR="00747DFF" w:rsidRPr="00747DFF" w14:paraId="239EBFCE" w14:textId="77777777" w:rsidTr="00AD562D">
        <w:trPr>
          <w:trHeight w:val="456"/>
        </w:trPr>
        <w:tc>
          <w:tcPr>
            <w:tcW w:w="350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5B68B06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Social functioning, mean ± SD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67002D8F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7.9 ± 7.4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14:paraId="0CE0B2A0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8.7 ± 9.5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23315847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8.7 ± 9.5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7145F74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838</w:t>
            </w:r>
          </w:p>
        </w:tc>
      </w:tr>
      <w:tr w:rsidR="00747DFF" w:rsidRPr="00747DFF" w14:paraId="27CAE075" w14:textId="77777777" w:rsidTr="00AD562D">
        <w:trPr>
          <w:trHeight w:val="456"/>
        </w:trPr>
        <w:tc>
          <w:tcPr>
            <w:tcW w:w="350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1136F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Role limitations due to emotional problems, mean ± SD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35BBF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2.8 ± 6.6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380BB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7.6 ± 12.6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E77AD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7.6 ± 12.6</w:t>
            </w:r>
          </w:p>
        </w:tc>
        <w:tc>
          <w:tcPr>
            <w:tcW w:w="106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1F75A" w14:textId="77777777" w:rsidR="00677F88" w:rsidRPr="00747DFF" w:rsidRDefault="00677F88" w:rsidP="00AD56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339</w:t>
            </w:r>
          </w:p>
        </w:tc>
      </w:tr>
    </w:tbl>
    <w:p w14:paraId="2D11BB27" w14:textId="77777777" w:rsidR="00677F88" w:rsidRPr="00747DFF" w:rsidRDefault="00677F88" w:rsidP="00677F88">
      <w:pPr>
        <w:spacing w:line="480" w:lineRule="auto"/>
        <w:rPr>
          <w:rFonts w:ascii="Times New Roman" w:eastAsia="HYSinMyeongJo-Medium" w:hAnsi="Times New Roman" w:cs="Times New Roman"/>
          <w:kern w:val="0"/>
          <w:sz w:val="24"/>
        </w:rPr>
      </w:pPr>
      <w:r w:rsidRPr="00747DFF">
        <w:rPr>
          <w:rFonts w:ascii="Times New Roman" w:eastAsia="HYSinMyeongJo-Medium" w:hAnsi="Times New Roman" w:cs="Times New Roman"/>
          <w:i/>
          <w:kern w:val="0"/>
          <w:sz w:val="24"/>
        </w:rPr>
        <w:t>Abbreviations</w:t>
      </w:r>
      <w:r w:rsidRPr="00747DFF">
        <w:rPr>
          <w:rFonts w:ascii="Times New Roman" w:eastAsia="HYSinMyeongJo-Medium" w:hAnsi="Times New Roman" w:cs="Times New Roman"/>
          <w:kern w:val="0"/>
          <w:sz w:val="24"/>
        </w:rPr>
        <w:t>: SD, standard deviation; KODI, Korean Oswestry Disability Index; VAS, visual analog scale</w:t>
      </w:r>
      <w:r w:rsidRPr="00747DFF">
        <w:rPr>
          <w:rFonts w:ascii="Times New Roman" w:eastAsia="HYSinMyeongJo-Medium" w:hAnsi="Times New Roman" w:cs="Times New Roman"/>
          <w:kern w:val="0"/>
          <w:sz w:val="24"/>
        </w:rPr>
        <w:br w:type="page"/>
      </w:r>
    </w:p>
    <w:p w14:paraId="1C45880F" w14:textId="77777777" w:rsidR="00506D0C" w:rsidRPr="00747DFF" w:rsidRDefault="00677F88" w:rsidP="00506D0C">
      <w:pPr>
        <w:spacing w:after="0" w:line="480" w:lineRule="auto"/>
        <w:rPr>
          <w:rFonts w:ascii="Times New Roman" w:eastAsia="HYSinMyeongJo-Medium" w:hAnsi="Times New Roman" w:cs="Times New Roman"/>
          <w:bCs/>
          <w:kern w:val="0"/>
          <w:sz w:val="24"/>
          <w:szCs w:val="20"/>
        </w:rPr>
      </w:pPr>
      <w:r w:rsidRPr="00747DFF">
        <w:rPr>
          <w:rFonts w:ascii="Times New Roman" w:eastAsia="HYSinMyeongJo-Medium" w:hAnsi="Times New Roman" w:cs="Times New Roman" w:hint="eastAsia"/>
          <w:b/>
          <w:bCs/>
          <w:kern w:val="0"/>
          <w:sz w:val="24"/>
        </w:rPr>
        <w:lastRenderedPageBreak/>
        <w:t xml:space="preserve">Supplementary </w:t>
      </w:r>
      <w:r w:rsidRPr="00747DFF">
        <w:rPr>
          <w:rFonts w:ascii="Times New Roman" w:eastAsia="HYSinMyeongJo-Medium" w:hAnsi="Times New Roman" w:cs="Times New Roman"/>
          <w:b/>
          <w:bCs/>
          <w:kern w:val="0"/>
          <w:sz w:val="24"/>
        </w:rPr>
        <w:t xml:space="preserve">Table </w:t>
      </w:r>
      <w:r w:rsidRPr="00747DFF">
        <w:rPr>
          <w:rFonts w:ascii="Times New Roman" w:eastAsia="HYSinMyeongJo-Medium" w:hAnsi="Times New Roman" w:cs="Times New Roman" w:hint="eastAsia"/>
          <w:b/>
          <w:bCs/>
          <w:kern w:val="0"/>
          <w:sz w:val="24"/>
        </w:rPr>
        <w:t>2</w:t>
      </w:r>
      <w:r w:rsidRPr="00747DFF">
        <w:rPr>
          <w:rFonts w:ascii="Times New Roman" w:eastAsia="HYSinMyeongJo-Medium" w:hAnsi="Times New Roman" w:cs="Times New Roman"/>
          <w:b/>
          <w:bCs/>
          <w:kern w:val="0"/>
          <w:sz w:val="24"/>
        </w:rPr>
        <w:t>.</w:t>
      </w:r>
      <w:r w:rsidRPr="00747DFF">
        <w:rPr>
          <w:rFonts w:ascii="Times New Roman" w:eastAsia="HYSinMyeongJo-Medium" w:hAnsi="Times New Roman" w:cs="Times New Roman"/>
          <w:kern w:val="0"/>
          <w:sz w:val="24"/>
        </w:rPr>
        <w:t xml:space="preserve"> </w:t>
      </w:r>
      <w:r w:rsidR="00506D0C" w:rsidRPr="00747DFF">
        <w:rPr>
          <w:rFonts w:ascii="Times New Roman" w:eastAsia="HYSinMyeongJo-Medium" w:hAnsi="Times New Roman" w:cs="Times New Roman"/>
          <w:kern w:val="0"/>
          <w:sz w:val="24"/>
        </w:rPr>
        <w:t xml:space="preserve">Baseline </w:t>
      </w:r>
      <w:r w:rsidR="00506D0C" w:rsidRPr="00747DFF">
        <w:rPr>
          <w:rFonts w:ascii="Times New Roman" w:eastAsia="HYSinMyeongJo-Medium" w:hAnsi="Times New Roman" w:cs="Times New Roman"/>
          <w:bCs/>
          <w:kern w:val="0"/>
          <w:sz w:val="24"/>
          <w:szCs w:val="20"/>
        </w:rPr>
        <w:t xml:space="preserve">body composition </w:t>
      </w:r>
      <w:r w:rsidR="00506D0C" w:rsidRPr="00747DFF">
        <w:rPr>
          <w:rFonts w:ascii="Times New Roman" w:eastAsia="HYSinMyeongJo-Medium" w:hAnsi="Times New Roman" w:cs="Times New Roman" w:hint="eastAsia"/>
          <w:bCs/>
          <w:kern w:val="0"/>
          <w:sz w:val="24"/>
          <w:szCs w:val="20"/>
        </w:rPr>
        <w:t xml:space="preserve">of the </w:t>
      </w:r>
      <w:r w:rsidR="00720B1E" w:rsidRPr="00747DFF">
        <w:rPr>
          <w:rFonts w:ascii="Times New Roman" w:eastAsia="HYSinMyeongJo-Medium" w:hAnsi="Times New Roman" w:cs="Times New Roman" w:hint="eastAsia"/>
          <w:bCs/>
          <w:kern w:val="0"/>
          <w:sz w:val="24"/>
          <w:szCs w:val="20"/>
        </w:rPr>
        <w:t xml:space="preserve">control </w:t>
      </w:r>
      <w:r w:rsidR="00506D0C" w:rsidRPr="00747DFF">
        <w:rPr>
          <w:rFonts w:ascii="Times New Roman" w:eastAsia="HYSinMyeongJo-Medium" w:hAnsi="Times New Roman" w:cs="Times New Roman" w:hint="eastAsia"/>
          <w:bCs/>
          <w:kern w:val="0"/>
          <w:sz w:val="24"/>
          <w:szCs w:val="20"/>
        </w:rPr>
        <w:t xml:space="preserve">and </w:t>
      </w:r>
      <w:r w:rsidR="00720B1E" w:rsidRPr="00747DFF">
        <w:rPr>
          <w:rFonts w:ascii="Times New Roman" w:eastAsia="HYSinMyeongJo-Medium" w:hAnsi="Times New Roman" w:cs="Times New Roman" w:hint="eastAsia"/>
          <w:bCs/>
          <w:kern w:val="0"/>
          <w:sz w:val="24"/>
          <w:szCs w:val="20"/>
        </w:rPr>
        <w:t xml:space="preserve">intervention </w:t>
      </w:r>
      <w:r w:rsidR="00506D0C" w:rsidRPr="00747DFF">
        <w:rPr>
          <w:rFonts w:ascii="Times New Roman" w:eastAsia="HYSinMyeongJo-Medium" w:hAnsi="Times New Roman" w:cs="Times New Roman" w:hint="eastAsia"/>
          <w:bCs/>
          <w:kern w:val="0"/>
          <w:sz w:val="24"/>
          <w:szCs w:val="20"/>
        </w:rPr>
        <w:t>groups</w:t>
      </w:r>
    </w:p>
    <w:tbl>
      <w:tblPr>
        <w:tblW w:w="88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7"/>
        <w:gridCol w:w="1897"/>
        <w:gridCol w:w="1895"/>
        <w:gridCol w:w="1559"/>
      </w:tblGrid>
      <w:tr w:rsidR="00747DFF" w:rsidRPr="00747DFF" w14:paraId="70667402" w14:textId="77777777" w:rsidTr="00A13876">
        <w:trPr>
          <w:trHeight w:val="345"/>
        </w:trPr>
        <w:tc>
          <w:tcPr>
            <w:tcW w:w="35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16677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B3DB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 w:val="22"/>
              </w:rPr>
              <w:t>Control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B49D1E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 w:val="22"/>
              </w:rPr>
              <w:t>Interven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C6974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 w:val="22"/>
              </w:rPr>
              <w:t>P value</w:t>
            </w:r>
          </w:p>
        </w:tc>
      </w:tr>
      <w:tr w:rsidR="00747DFF" w:rsidRPr="00747DFF" w14:paraId="20599B43" w14:textId="77777777" w:rsidTr="00A13876">
        <w:trPr>
          <w:trHeight w:val="33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6E15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F11F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15C4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E26F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747DFF" w:rsidRPr="00747DFF" w14:paraId="10489787" w14:textId="77777777" w:rsidTr="00A13876">
        <w:trPr>
          <w:trHeight w:val="33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1223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BMI, kg/m2, mean ± S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966B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23.5 ± 2.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4836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21.8 ± 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0215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151</w:t>
            </w:r>
          </w:p>
        </w:tc>
      </w:tr>
      <w:tr w:rsidR="00747DFF" w:rsidRPr="00747DFF" w14:paraId="437F647B" w14:textId="77777777" w:rsidTr="00A13876">
        <w:trPr>
          <w:trHeight w:val="33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DCDA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Total protein, kg, mean ± S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639F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9.5 ± 1.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AF18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12.2 ± 1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E784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485</w:t>
            </w:r>
          </w:p>
        </w:tc>
      </w:tr>
      <w:tr w:rsidR="00747DFF" w:rsidRPr="00747DFF" w14:paraId="1BE7C55A" w14:textId="77777777" w:rsidTr="00A13876">
        <w:trPr>
          <w:trHeight w:val="33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9F00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Total fat, kg, mean ± S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6E15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13.2 ± 5.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0679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13.3 ± 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50E9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946</w:t>
            </w:r>
          </w:p>
        </w:tc>
      </w:tr>
      <w:tr w:rsidR="00747DFF" w:rsidRPr="00747DFF" w14:paraId="3A9DF0B3" w14:textId="77777777" w:rsidTr="00A13876">
        <w:trPr>
          <w:trHeight w:val="33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C4D8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Soft lean mass, kg, mean ± S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6051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F910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BB65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747DFF" w:rsidRPr="00747DFF" w14:paraId="3C86EA75" w14:textId="77777777" w:rsidTr="00A13876">
        <w:trPr>
          <w:trHeight w:val="33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E927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Right arm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6D1D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2.4 ± 0.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B33F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2.6 ± 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5D31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711</w:t>
            </w:r>
          </w:p>
        </w:tc>
      </w:tr>
      <w:tr w:rsidR="00747DFF" w:rsidRPr="00747DFF" w14:paraId="6F91FB1D" w14:textId="77777777" w:rsidTr="00A13876">
        <w:trPr>
          <w:trHeight w:val="33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5330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Left arm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1342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2.4 ± 0.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9501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4.6 ± 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32E3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412</w:t>
            </w:r>
          </w:p>
        </w:tc>
      </w:tr>
      <w:tr w:rsidR="00747DFF" w:rsidRPr="00747DFF" w14:paraId="18F58E17" w14:textId="77777777" w:rsidTr="00A13876">
        <w:trPr>
          <w:trHeight w:val="33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80C5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Trunk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DB83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20.3 ± 2.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F12D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17.8 ± 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3B37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183</w:t>
            </w:r>
          </w:p>
        </w:tc>
      </w:tr>
      <w:tr w:rsidR="00747DFF" w:rsidRPr="00747DFF" w14:paraId="2B275758" w14:textId="77777777" w:rsidTr="00A13876">
        <w:trPr>
          <w:trHeight w:val="33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CB6B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Right leg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9127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8.1 ± 4.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515E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8.7 ± 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78F0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554</w:t>
            </w:r>
          </w:p>
        </w:tc>
      </w:tr>
      <w:tr w:rsidR="00747DFF" w:rsidRPr="00747DFF" w14:paraId="2D75A691" w14:textId="77777777" w:rsidTr="00A13876">
        <w:trPr>
          <w:trHeight w:val="33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A1BD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Left leg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902D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7.5 ± 1.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D0E2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8.1 ± 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5354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680</w:t>
            </w:r>
          </w:p>
        </w:tc>
      </w:tr>
      <w:tr w:rsidR="00747DFF" w:rsidRPr="00747DFF" w14:paraId="3253D621" w14:textId="77777777" w:rsidTr="00A13876">
        <w:trPr>
          <w:trHeight w:val="33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D57B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Skeletal muscle mass, kg, mean ± S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8A20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26.1 ± 4.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E18A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21.9 ± 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44F8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326</w:t>
            </w:r>
          </w:p>
        </w:tc>
      </w:tr>
      <w:tr w:rsidR="00747DFF" w:rsidRPr="00747DFF" w14:paraId="299FC34D" w14:textId="77777777" w:rsidTr="00A13876">
        <w:trPr>
          <w:trHeight w:val="33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8987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Body cell mass, kg, mean ± S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DC35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31.5 ± 3.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A0C4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32.5 ± 1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4BEE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799</w:t>
            </w:r>
          </w:p>
        </w:tc>
      </w:tr>
      <w:tr w:rsidR="00747DFF" w:rsidRPr="00747DFF" w14:paraId="734CB92D" w14:textId="77777777" w:rsidTr="00A13876">
        <w:trPr>
          <w:trHeight w:val="33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32A4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Arm muscle circumference, cm, mean ± S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BD55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23.1 ± 1.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342F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21.5 ± 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9B6F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280</w:t>
            </w:r>
          </w:p>
        </w:tc>
      </w:tr>
      <w:tr w:rsidR="00747DFF" w:rsidRPr="00747DFF" w14:paraId="67ECC9BF" w14:textId="77777777" w:rsidTr="00A13876">
        <w:trPr>
          <w:trHeight w:val="33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FAF7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Visceral fat area, cm2, mean ± S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CD3E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57.7 ± 22.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927F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52.5 ± 2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FD36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573</w:t>
            </w:r>
          </w:p>
        </w:tc>
      </w:tr>
      <w:tr w:rsidR="00747DFF" w:rsidRPr="00747DFF" w14:paraId="26F4217F" w14:textId="77777777" w:rsidTr="00A13876">
        <w:trPr>
          <w:trHeight w:val="345"/>
        </w:trPr>
        <w:tc>
          <w:tcPr>
            <w:tcW w:w="3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8905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Basal metabolic rate, kcal, mean ± S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93620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1439.7 ± 140.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6E0AAC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1252.2 ± 415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C36ED" w14:textId="77777777" w:rsidR="00A13876" w:rsidRPr="00747DFF" w:rsidRDefault="00A13876" w:rsidP="000C02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47DFF">
              <w:rPr>
                <w:rFonts w:ascii="Times New Roman" w:eastAsia="Malgun Gothic" w:hAnsi="Times New Roman" w:cs="Times New Roman"/>
                <w:kern w:val="0"/>
                <w:szCs w:val="20"/>
              </w:rPr>
              <w:t>0.189</w:t>
            </w:r>
          </w:p>
        </w:tc>
      </w:tr>
    </w:tbl>
    <w:p w14:paraId="7EB5CF16" w14:textId="77777777" w:rsidR="00677F88" w:rsidRPr="00747DFF" w:rsidRDefault="00506D0C" w:rsidP="00506D0C">
      <w:pPr>
        <w:spacing w:after="0" w:line="480" w:lineRule="auto"/>
        <w:rPr>
          <w:rFonts w:ascii="Times New Roman" w:eastAsia="HYSinMyeongJo-Medium" w:hAnsi="Times New Roman" w:cs="Times New Roman"/>
          <w:b/>
          <w:kern w:val="0"/>
          <w:sz w:val="24"/>
          <w:szCs w:val="24"/>
        </w:rPr>
      </w:pPr>
      <w:r w:rsidRPr="00747DFF">
        <w:rPr>
          <w:rFonts w:ascii="Times New Roman" w:eastAsia="HYSinMyeongJo-Medium" w:hAnsi="Times New Roman" w:cs="Times New Roman"/>
          <w:i/>
          <w:kern w:val="0"/>
          <w:sz w:val="24"/>
        </w:rPr>
        <w:t>Abbreviations</w:t>
      </w:r>
      <w:r w:rsidRPr="00747DFF">
        <w:rPr>
          <w:rFonts w:ascii="Times New Roman" w:eastAsia="HYSinMyeongJo-Medium" w:hAnsi="Times New Roman" w:cs="Times New Roman"/>
          <w:kern w:val="0"/>
          <w:sz w:val="24"/>
        </w:rPr>
        <w:t>:</w:t>
      </w:r>
      <w:r w:rsidRPr="00747DFF">
        <w:rPr>
          <w:rFonts w:ascii="Times New Roman" w:eastAsia="HYSinMyeongJo-Medium" w:hAnsi="Times New Roman" w:cs="Times New Roman" w:hint="eastAsia"/>
          <w:kern w:val="0"/>
          <w:sz w:val="24"/>
        </w:rPr>
        <w:t xml:space="preserve"> BMI, body mass index; </w:t>
      </w:r>
      <w:r w:rsidRPr="00747DFF">
        <w:rPr>
          <w:rFonts w:ascii="Times New Roman" w:eastAsia="HYSinMyeongJo-Medium" w:hAnsi="Times New Roman" w:cs="Times New Roman"/>
          <w:kern w:val="0"/>
          <w:sz w:val="24"/>
        </w:rPr>
        <w:t>SD, standard deviation</w:t>
      </w:r>
    </w:p>
    <w:sectPr w:rsidR="00677F88" w:rsidRPr="00747DFF" w:rsidSect="00DF67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A322F" w14:textId="77777777" w:rsidR="007A32EC" w:rsidRDefault="007A32EC" w:rsidP="00E80927">
      <w:pPr>
        <w:spacing w:after="0" w:line="240" w:lineRule="auto"/>
      </w:pPr>
      <w:r>
        <w:separator/>
      </w:r>
    </w:p>
  </w:endnote>
  <w:endnote w:type="continuationSeparator" w:id="0">
    <w:p w14:paraId="37F418C1" w14:textId="77777777" w:rsidR="007A32EC" w:rsidRDefault="007A32EC" w:rsidP="00E80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6C000" w14:textId="77777777" w:rsidR="007A32EC" w:rsidRDefault="007A32EC" w:rsidP="00E80927">
      <w:pPr>
        <w:spacing w:after="0" w:line="240" w:lineRule="auto"/>
      </w:pPr>
      <w:r>
        <w:separator/>
      </w:r>
    </w:p>
  </w:footnote>
  <w:footnote w:type="continuationSeparator" w:id="0">
    <w:p w14:paraId="31647777" w14:textId="77777777" w:rsidR="007A32EC" w:rsidRDefault="007A32EC" w:rsidP="00E809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F88"/>
    <w:rsid w:val="001E4020"/>
    <w:rsid w:val="003D0DF6"/>
    <w:rsid w:val="004266BA"/>
    <w:rsid w:val="00506D0C"/>
    <w:rsid w:val="005A17E8"/>
    <w:rsid w:val="00677F88"/>
    <w:rsid w:val="00720B1E"/>
    <w:rsid w:val="00736E18"/>
    <w:rsid w:val="00747DFF"/>
    <w:rsid w:val="00767268"/>
    <w:rsid w:val="0078493C"/>
    <w:rsid w:val="007A32EC"/>
    <w:rsid w:val="008F1315"/>
    <w:rsid w:val="00971619"/>
    <w:rsid w:val="00A13876"/>
    <w:rsid w:val="00BA5815"/>
    <w:rsid w:val="00DF6791"/>
    <w:rsid w:val="00E02C69"/>
    <w:rsid w:val="00E12F32"/>
    <w:rsid w:val="00E80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398FC"/>
  <w15:docId w15:val="{ED020EE1-0136-4B4F-A523-0DE88A477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F8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92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0927"/>
  </w:style>
  <w:style w:type="paragraph" w:styleId="Footer">
    <w:name w:val="footer"/>
    <w:basedOn w:val="Normal"/>
    <w:link w:val="FooterChar"/>
    <w:uiPriority w:val="99"/>
    <w:unhideWhenUsed/>
    <w:rsid w:val="00E8092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0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규빈 박</dc:creator>
  <cp:keywords/>
  <dc:description/>
  <cp:lastModifiedBy>John Cyrille Ong</cp:lastModifiedBy>
  <cp:revision>3</cp:revision>
  <dcterms:created xsi:type="dcterms:W3CDTF">2024-12-19T14:53:00Z</dcterms:created>
  <dcterms:modified xsi:type="dcterms:W3CDTF">2025-01-20T04:07:00Z</dcterms:modified>
</cp:coreProperties>
</file>